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1" w:type="dxa"/>
        <w:tblInd w:w="93" w:type="dxa"/>
        <w:tblLook w:val="04A0" w:firstRow="1" w:lastRow="0" w:firstColumn="1" w:lastColumn="0" w:noHBand="0" w:noVBand="1"/>
      </w:tblPr>
      <w:tblGrid>
        <w:gridCol w:w="3247"/>
        <w:gridCol w:w="1500"/>
        <w:gridCol w:w="1223"/>
        <w:gridCol w:w="1223"/>
        <w:gridCol w:w="1084"/>
        <w:gridCol w:w="1084"/>
      </w:tblGrid>
      <w:tr w:rsidR="001817E6" w:rsidRPr="000A2A04" w14:paraId="5C854429" w14:textId="77777777" w:rsidTr="00A46C42">
        <w:trPr>
          <w:trHeight w:val="300"/>
        </w:trPr>
        <w:tc>
          <w:tcPr>
            <w:tcW w:w="9361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A686E" w14:textId="77777777" w:rsidR="001817E6" w:rsidRPr="001B54F5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1B54F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Table S3. Phylogenetically-corrected PCA for all raw variables, using </w:t>
            </w:r>
            <w:r w:rsidRPr="001B54F5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phytools</w:t>
            </w:r>
            <w:r w:rsidRPr="001B54F5">
              <w:rPr>
                <w:rFonts w:ascii="Calibri" w:eastAsia="Times New Roman" w:hAnsi="Calibri" w:cs="Times New Roman"/>
                <w:color w:val="000000"/>
                <w:lang w:val="en-AU"/>
              </w:rPr>
              <w:t>.</w:t>
            </w:r>
          </w:p>
        </w:tc>
      </w:tr>
      <w:tr w:rsidR="001817E6" w:rsidRPr="000A2A04" w14:paraId="0B22F3BA" w14:textId="77777777" w:rsidTr="00A46C42">
        <w:trPr>
          <w:trHeight w:val="300"/>
        </w:trPr>
        <w:tc>
          <w:tcPr>
            <w:tcW w:w="9361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4D100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1817E6" w:rsidRPr="000A2A04" w14:paraId="717DF34A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CCA76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Ax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FEAEE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4930A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9B3A9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E29BE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44593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5</w:t>
            </w:r>
          </w:p>
        </w:tc>
      </w:tr>
      <w:tr w:rsidR="001817E6" w:rsidRPr="000A2A04" w14:paraId="2EE1A36B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B4463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Eigenvalues (λ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B5005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25081.810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9C9A7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533.278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9CC7C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131.685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66918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98.119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A9277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56.65286</w:t>
            </w:r>
          </w:p>
        </w:tc>
      </w:tr>
      <w:tr w:rsidR="001817E6" w:rsidRPr="000A2A04" w14:paraId="08DEB31C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6FE97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Total variance explained (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19B9B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96.1001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DB5E5A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2.0432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BF82C2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0.504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07FAB6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0.375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29CE5E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0.21706</w:t>
            </w:r>
          </w:p>
        </w:tc>
      </w:tr>
      <w:tr w:rsidR="001817E6" w:rsidRPr="000A2A04" w14:paraId="73670547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9ED2C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SV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C8D12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92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CCE71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97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8BC42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62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B2FCE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34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5C72E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0066</w:t>
            </w:r>
          </w:p>
        </w:tc>
      </w:tr>
      <w:tr w:rsidR="001817E6" w:rsidRPr="000A2A04" w14:paraId="0AC4FB02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25F44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ead length (jaw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D91E3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839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297AB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90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14BAB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07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0C314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89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895BC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3961</w:t>
            </w:r>
          </w:p>
        </w:tc>
      </w:tr>
      <w:tr w:rsidR="001817E6" w:rsidRPr="000A2A04" w14:paraId="4B105101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E278F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ead wid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07CC2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617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ECFDA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24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8D2F0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020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10B85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86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3A7FB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0690</w:t>
            </w:r>
          </w:p>
        </w:tc>
      </w:tr>
      <w:tr w:rsidR="001817E6" w:rsidRPr="000A2A04" w14:paraId="4353B8DD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060EA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ye-naris dist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2CAC6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64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9D8A3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69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89C5C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08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369A3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09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86191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2618</w:t>
            </w:r>
          </w:p>
        </w:tc>
      </w:tr>
      <w:tr w:rsidR="001817E6" w:rsidRPr="000A2A04" w14:paraId="2C52DD89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7D12B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nterorbital sp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06B7D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08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86078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34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9AF11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31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DDFFE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44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6CB52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0251</w:t>
            </w:r>
          </w:p>
        </w:tc>
      </w:tr>
      <w:tr w:rsidR="001817E6" w:rsidRPr="000A2A04" w14:paraId="0B138707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994F5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nternarial sp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439B8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827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722F5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39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4FD0D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304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CB2DC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88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6ABA3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0378</w:t>
            </w:r>
          </w:p>
        </w:tc>
      </w:tr>
      <w:tr w:rsidR="001817E6" w:rsidRPr="000A2A04" w14:paraId="020EB4C0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FBFEF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aris-Snout dist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2E3A1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881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36CFC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2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8BCAF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77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B8E2B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97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9E68F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6098</w:t>
            </w:r>
          </w:p>
        </w:tc>
      </w:tr>
      <w:tr w:rsidR="001817E6" w:rsidRPr="000A2A04" w14:paraId="193B00F0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8D117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ye leng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A20B2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38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5261E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18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4392B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522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21298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35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02151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8032</w:t>
            </w:r>
          </w:p>
        </w:tc>
      </w:tr>
      <w:tr w:rsidR="001817E6" w:rsidRPr="000A2A04" w14:paraId="3D74CF24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FA8DE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outh wid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E1089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51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D20FA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37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6DC0F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144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4D8A2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42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786A3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2409</w:t>
            </w:r>
          </w:p>
        </w:tc>
      </w:tr>
      <w:tr w:rsidR="001817E6" w:rsidRPr="000A2A04" w14:paraId="642BCE76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B6D32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umerus leng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8FE32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818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C6E47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15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F506B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45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CDC4F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419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C8875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147</w:t>
            </w:r>
          </w:p>
        </w:tc>
      </w:tr>
      <w:tr w:rsidR="001817E6" w:rsidRPr="000A2A04" w14:paraId="79571564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C7C86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orearm leng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223F5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76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A2A79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736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C2DD7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60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74854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624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E9356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949</w:t>
            </w:r>
          </w:p>
        </w:tc>
      </w:tr>
      <w:tr w:rsidR="001817E6" w:rsidRPr="000A2A04" w14:paraId="20CB28E8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CA4A7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Wrist wid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54FF1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68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8B002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30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5264E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08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B2F44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606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10EA2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4309</w:t>
            </w:r>
          </w:p>
        </w:tc>
      </w:tr>
      <w:tr w:rsidR="001817E6" w:rsidRPr="000A2A04" w14:paraId="7EB7FF12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D0DC5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and leng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60EF8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80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8EFC0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56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2604F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78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57C16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1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6131B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2152</w:t>
            </w:r>
          </w:p>
        </w:tc>
      </w:tr>
      <w:tr w:rsidR="001817E6" w:rsidRPr="000A2A04" w14:paraId="0367E48D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156F0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humb leng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129B3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73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9A341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38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8A551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49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AF0D0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359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533FB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5340</w:t>
            </w:r>
          </w:p>
        </w:tc>
      </w:tr>
      <w:tr w:rsidR="001817E6" w:rsidRPr="000A2A04" w14:paraId="6F509DEE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7A9D3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inger 4 leng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ACAC2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56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15CC6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74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11223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016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1AC71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1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16230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1834</w:t>
            </w:r>
          </w:p>
        </w:tc>
      </w:tr>
      <w:tr w:rsidR="001817E6" w:rsidRPr="000A2A04" w14:paraId="1992A105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7B325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ur leng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03356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84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E3A1E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17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87381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64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3F733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52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F497A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6797</w:t>
            </w:r>
          </w:p>
        </w:tc>
      </w:tr>
      <w:tr w:rsidR="001817E6" w:rsidRPr="000A2A04" w14:paraId="4F082713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7EC2C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ur wid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C2607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53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BD6C7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89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B49EA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69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F63A3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87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E1E95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2861</w:t>
            </w:r>
          </w:p>
        </w:tc>
      </w:tr>
      <w:tr w:rsidR="001817E6" w:rsidRPr="000A2A04" w14:paraId="4FACE858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FE1CB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ibial leng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5CCB6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75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B4327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91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BEB56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78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0169D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9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04CBD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4054</w:t>
            </w:r>
          </w:p>
        </w:tc>
      </w:tr>
      <w:tr w:rsidR="001817E6" w:rsidRPr="000A2A04" w14:paraId="12024B4E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A5136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ibial wid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A44E8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69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24C47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4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50B06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039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4A6BD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53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D9E64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5050</w:t>
            </w:r>
          </w:p>
        </w:tc>
      </w:tr>
      <w:tr w:rsidR="001817E6" w:rsidRPr="000A2A04" w14:paraId="3E2FABC5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FB52A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oot length (toe 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6178C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78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2497A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81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98B37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43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E71CF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24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0C7D9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2170</w:t>
            </w:r>
          </w:p>
        </w:tc>
      </w:tr>
      <w:tr w:rsidR="001817E6" w:rsidRPr="000A2A04" w14:paraId="40F1D61B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D7989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oot length (tota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C55DC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86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6B1A4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49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99673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56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DAA9E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00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75E85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3345</w:t>
            </w:r>
          </w:p>
        </w:tc>
      </w:tr>
      <w:tr w:rsidR="001817E6" w:rsidRPr="000A2A04" w14:paraId="339F3A5F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F8FB8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oe 1 leng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94B61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60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D914C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22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BC7E8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82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0EB11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254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6D892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8098</w:t>
            </w:r>
          </w:p>
        </w:tc>
      </w:tr>
      <w:tr w:rsidR="001817E6" w:rsidRPr="000A2A04" w14:paraId="08F32CB2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F2679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oe 5 leng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3F999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45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B5658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39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C6029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18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1D7D6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39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22FDD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2479</w:t>
            </w:r>
          </w:p>
        </w:tc>
      </w:tr>
      <w:tr w:rsidR="001817E6" w:rsidRPr="000A2A04" w14:paraId="285E6C1A" w14:textId="77777777" w:rsidTr="00A46C42">
        <w:trPr>
          <w:trHeight w:val="300"/>
        </w:trPr>
        <w:tc>
          <w:tcPr>
            <w:tcW w:w="3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6625B" w14:textId="77777777" w:rsidR="001817E6" w:rsidRPr="000A2A04" w:rsidRDefault="001817E6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Webbing 4-5 leng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83804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841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9CE23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72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60901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45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4419A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315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5B3C5" w14:textId="77777777" w:rsidR="001817E6" w:rsidRPr="000A2A04" w:rsidRDefault="001817E6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1150</w:t>
            </w:r>
          </w:p>
        </w:tc>
      </w:tr>
    </w:tbl>
    <w:p w14:paraId="4965EBA0" w14:textId="77777777" w:rsidR="000004C6" w:rsidRDefault="000004C6">
      <w:bookmarkStart w:id="0" w:name="_GoBack"/>
      <w:bookmarkEnd w:id="0"/>
    </w:p>
    <w:sectPr w:rsidR="000004C6" w:rsidSect="00DC0A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7E6"/>
    <w:rsid w:val="000004C6"/>
    <w:rsid w:val="001817E6"/>
    <w:rsid w:val="00DC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EB1F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17E6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8</Characters>
  <Application>Microsoft Macintosh Word</Application>
  <DocSecurity>0</DocSecurity>
  <Lines>11</Lines>
  <Paragraphs>3</Paragraphs>
  <ScaleCrop>false</ScaleCrop>
  <LinksUpToDate>false</LinksUpToDate>
  <CharactersWithSpaces>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idal Garcia</dc:creator>
  <cp:keywords/>
  <dc:description/>
  <cp:lastModifiedBy>Marta Vidal Garcia</cp:lastModifiedBy>
  <cp:revision>1</cp:revision>
  <dcterms:created xsi:type="dcterms:W3CDTF">2016-12-07T05:30:00Z</dcterms:created>
  <dcterms:modified xsi:type="dcterms:W3CDTF">2016-12-07T05:31:00Z</dcterms:modified>
</cp:coreProperties>
</file>